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13C" w:rsidRDefault="00D5313C" w:rsidP="00D5313C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p w:rsidR="00D5313C" w:rsidRPr="008B1C70" w:rsidRDefault="00D5313C" w:rsidP="00D5313C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2</w:t>
      </w:r>
      <w:bookmarkStart w:id="0" w:name="_GoBack"/>
      <w:bookmarkEnd w:id="0"/>
      <w:r w:rsidRPr="008B1C70">
        <w:rPr>
          <w:rFonts w:ascii="Times New Roman" w:eastAsia="Times New Roman" w:hAnsi="Times New Roman" w:cs="Times New Roman"/>
          <w:b/>
        </w:rPr>
        <w:t xml:space="preserve"> Distribution of DEGs in gene clusters shown. All </w:t>
      </w:r>
      <w:proofErr w:type="spellStart"/>
      <w:r w:rsidRPr="008B1C70">
        <w:rPr>
          <w:rFonts w:ascii="Times New Roman" w:eastAsia="Times New Roman" w:hAnsi="Times New Roman" w:cs="Times New Roman"/>
          <w:b/>
        </w:rPr>
        <w:t>uDTN</w:t>
      </w:r>
      <w:proofErr w:type="spellEnd"/>
      <w:r w:rsidRPr="008B1C70">
        <w:rPr>
          <w:rFonts w:ascii="Times New Roman" w:eastAsia="Times New Roman" w:hAnsi="Times New Roman" w:cs="Times New Roman"/>
          <w:b/>
        </w:rPr>
        <w:t xml:space="preserve"> clusters have ≥ 50% representation from 6 or more data subsets (except 1).</w:t>
      </w:r>
    </w:p>
    <w:p w:rsidR="00D5313C" w:rsidRPr="008B1C70" w:rsidRDefault="00D5313C" w:rsidP="00D5313C">
      <w:pPr>
        <w:pStyle w:val="Normal1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13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729"/>
        <w:gridCol w:w="941"/>
        <w:gridCol w:w="679"/>
        <w:gridCol w:w="941"/>
        <w:gridCol w:w="990"/>
        <w:gridCol w:w="990"/>
        <w:gridCol w:w="990"/>
        <w:gridCol w:w="990"/>
        <w:gridCol w:w="990"/>
        <w:gridCol w:w="990"/>
        <w:gridCol w:w="875"/>
      </w:tblGrid>
      <w:tr w:rsidR="00D5313C" w:rsidRPr="008B1C70" w:rsidTr="00B1189E">
        <w:trPr>
          <w:trHeight w:val="432"/>
          <w:jc w:val="center"/>
        </w:trPr>
        <w:tc>
          <w:tcPr>
            <w:tcW w:w="1260" w:type="dxa"/>
            <w:vMerge w:val="restart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DTN</w:t>
            </w:r>
            <w:proofErr w:type="spellEnd"/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usters</w:t>
            </w:r>
          </w:p>
        </w:tc>
        <w:tc>
          <w:tcPr>
            <w:tcW w:w="729" w:type="dxa"/>
            <w:vMerge w:val="restart"/>
            <w:tcBorders>
              <w:top w:val="single" w:sz="7" w:space="0" w:color="000000"/>
              <w:left w:val="nil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 of  DEGs</w:t>
            </w:r>
          </w:p>
        </w:tc>
        <w:tc>
          <w:tcPr>
            <w:tcW w:w="2561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etative-Seedlings</w:t>
            </w:r>
          </w:p>
        </w:tc>
        <w:tc>
          <w:tcPr>
            <w:tcW w:w="297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etative-Leaves</w:t>
            </w:r>
          </w:p>
        </w:tc>
        <w:tc>
          <w:tcPr>
            <w:tcW w:w="297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roductive phase</w:t>
            </w:r>
          </w:p>
        </w:tc>
        <w:tc>
          <w:tcPr>
            <w:tcW w:w="875" w:type="dxa"/>
            <w:vMerge w:val="restart"/>
            <w:tcBorders>
              <w:top w:val="single" w:sz="7" w:space="0" w:color="000000"/>
              <w:left w:val="nil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subsets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ind w:right="-1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≥ 50% DEGs</w:t>
            </w:r>
          </w:p>
        </w:tc>
      </w:tr>
      <w:tr w:rsidR="00D5313C" w:rsidRPr="008B1C70" w:rsidTr="00B1189E">
        <w:trPr>
          <w:trHeight w:val="1363"/>
          <w:jc w:val="center"/>
        </w:trPr>
        <w:tc>
          <w:tcPr>
            <w:tcW w:w="1260" w:type="dxa"/>
            <w:vMerge/>
            <w:tcBorders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widowControl w:val="0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41647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DD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-MEXP-2401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2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1651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ndana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ly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ea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llerin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zucena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4048 (</w:t>
            </w:r>
            <w:proofErr w:type="spellStart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la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5176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RAT109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ag lea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E26280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K151-</w:t>
            </w:r>
            <w:r w:rsidRPr="008B1C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oting)</w:t>
            </w:r>
          </w:p>
        </w:tc>
        <w:tc>
          <w:tcPr>
            <w:tcW w:w="875" w:type="dxa"/>
            <w:vMerge/>
            <w:tcBorders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5313C" w:rsidRPr="008B1C70" w:rsidTr="00B1189E">
        <w:trPr>
          <w:trHeight w:val="576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A-signal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ondary meta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U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5313C" w:rsidRPr="008B1C70" w:rsidTr="00B1189E">
        <w:trPr>
          <w:trHeight w:val="576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lecular chapero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t stress TFs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2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13C" w:rsidRPr="008B1C70" w:rsidTr="00B1189E">
        <w:trPr>
          <w:trHeight w:val="576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 w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ino acid metabolism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3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5313C" w:rsidRPr="008B1C70" w:rsidTr="00B1189E">
        <w:trPr>
          <w:trHeight w:val="720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no acid degrada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tochondrial ETC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spacing w:after="0" w:line="2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 bi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cessing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5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spacing w:after="0" w:line="2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Protein degradation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6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Plant defense system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7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ation</w:t>
            </w:r>
            <w:proofErr w:type="spellEnd"/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8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9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Protein kinases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10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5313C" w:rsidRPr="008B1C70" w:rsidTr="00B1189E">
        <w:trPr>
          <w:trHeight w:val="576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chondrial ETC/ATP </w:t>
            </w:r>
          </w:p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1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ch synthes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gradation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12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5313C" w:rsidRPr="008B1C70" w:rsidTr="00B1189E">
        <w:trPr>
          <w:trHeight w:val="432"/>
          <w:jc w:val="center"/>
        </w:trPr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bZIP</w:t>
            </w:r>
            <w:proofErr w:type="spellEnd"/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Fs</w:t>
            </w:r>
          </w:p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U13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313C" w:rsidRPr="008B1C70" w:rsidRDefault="00D5313C" w:rsidP="00B1189E">
            <w:pPr>
              <w:pStyle w:val="Normal1"/>
              <w:spacing w:line="23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C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6D4B1B" w:rsidRPr="00D5313C" w:rsidRDefault="006D4B1B" w:rsidP="00D5313C"/>
    <w:sectPr w:rsidR="006D4B1B" w:rsidRPr="00D53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A1"/>
    <w:rsid w:val="00357596"/>
    <w:rsid w:val="006720A1"/>
    <w:rsid w:val="006D4B1B"/>
    <w:rsid w:val="00D5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59F89-3697-464F-9397-536FE3E8F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0A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20A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ari Sircar</dc:creator>
  <cp:keywords/>
  <dc:description/>
  <cp:lastModifiedBy>Sanchari Sircar</cp:lastModifiedBy>
  <cp:revision>2</cp:revision>
  <dcterms:created xsi:type="dcterms:W3CDTF">2019-04-18T06:52:00Z</dcterms:created>
  <dcterms:modified xsi:type="dcterms:W3CDTF">2019-04-18T06:52:00Z</dcterms:modified>
</cp:coreProperties>
</file>